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C3BE2" w14:textId="77777777" w:rsidR="00DD003C" w:rsidRDefault="00DD003C" w:rsidP="00DD003C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2302B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en-GB"/>
          <w14:ligatures w14:val="none"/>
        </w:rPr>
        <w:t>Supporting Information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</w:p>
    <w:p w14:paraId="2CE232EE" w14:textId="28855071" w:rsidR="00DD003C" w:rsidRPr="0042302B" w:rsidRDefault="00DD003C" w:rsidP="00DD003C">
      <w:pP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42302B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</w:t>
      </w:r>
      <w:r w:rsidR="002473F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2</w:t>
      </w:r>
      <w: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</w:t>
      </w:r>
      <w:r w:rsidRPr="0042302B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Table: Comprehensive breakdown of ambulance call outs</w:t>
      </w:r>
    </w:p>
    <w:p w14:paraId="7CC8A887" w14:textId="77777777" w:rsidR="00DD003C" w:rsidRDefault="00DD003C" w:rsidP="00DD003C">
      <w:pPr>
        <w:rPr>
          <w:rFonts w:ascii="Times New Roman" w:hAnsi="Times New Roman" w:cs="Times New Roman"/>
        </w:rPr>
      </w:pPr>
    </w:p>
    <w:tbl>
      <w:tblPr>
        <w:tblW w:w="9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916"/>
        <w:gridCol w:w="1796"/>
        <w:gridCol w:w="1936"/>
        <w:gridCol w:w="2136"/>
      </w:tblGrid>
      <w:tr w:rsidR="00DD003C" w:rsidRPr="00E23BDF" w14:paraId="05060EB3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</w:tcPr>
          <w:p w14:paraId="38F63B9A" w14:textId="77777777" w:rsidR="00DD003C" w:rsidRPr="00E23BDF" w:rsidRDefault="00DD003C" w:rsidP="0033188F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  <w:tc>
          <w:tcPr>
            <w:tcW w:w="1796" w:type="dxa"/>
            <w:shd w:val="clear" w:color="auto" w:fill="auto"/>
            <w:noWrap/>
          </w:tcPr>
          <w:p w14:paraId="595966D3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  <w:tc>
          <w:tcPr>
            <w:tcW w:w="1936" w:type="dxa"/>
            <w:shd w:val="clear" w:color="auto" w:fill="auto"/>
            <w:noWrap/>
          </w:tcPr>
          <w:p w14:paraId="55CA8B5C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  <w:tc>
          <w:tcPr>
            <w:tcW w:w="2136" w:type="dxa"/>
            <w:shd w:val="clear" w:color="auto" w:fill="auto"/>
            <w:noWrap/>
          </w:tcPr>
          <w:p w14:paraId="5651390A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="00DD003C" w:rsidRPr="00E23BDF" w14:paraId="5F08FFBE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546EA93D" w14:textId="77777777" w:rsidR="00DD003C" w:rsidRPr="00E23BDF" w:rsidRDefault="00DD003C" w:rsidP="0033188F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inal primary assessment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345F7C8D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Total (%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total FPA</w:t>
            </w: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)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4E39FC92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Treated at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RAC </w:t>
            </w: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(%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FPA category</w:t>
            </w: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)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219B5498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Transported to ED (%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FPA category</w:t>
            </w: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)</w:t>
            </w:r>
          </w:p>
        </w:tc>
      </w:tr>
      <w:tr w:rsidR="00DD003C" w:rsidRPr="00E23BDF" w14:paraId="26948A60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77480286" w14:textId="77777777" w:rsidR="00DD003C" w:rsidRPr="00E23BDF" w:rsidRDefault="00DD003C" w:rsidP="0033188F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Trauma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2095BB1A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60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(23.9%)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2B37A7FE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86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(55.6%)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1134830F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30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(81.3%)</w:t>
            </w:r>
          </w:p>
        </w:tc>
      </w:tr>
      <w:tr w:rsidR="00DD003C" w:rsidRPr="00E23BDF" w14:paraId="48A542DB" w14:textId="77777777" w:rsidTr="0033188F">
        <w:trPr>
          <w:trHeight w:val="142"/>
        </w:trPr>
        <w:tc>
          <w:tcPr>
            <w:tcW w:w="3916" w:type="dxa"/>
            <w:shd w:val="clear" w:color="auto" w:fill="auto"/>
            <w:hideMark/>
          </w:tcPr>
          <w:p w14:paraId="2B8D59FF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Laceration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68C24C4C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58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00F5F673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4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76FC5066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44</w:t>
            </w:r>
          </w:p>
        </w:tc>
      </w:tr>
      <w:tr w:rsidR="00DD003C" w:rsidRPr="00E23BDF" w14:paraId="662978E7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07029CDC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racture/s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0A485A79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7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14C3906D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3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2D886F7A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7</w:t>
            </w:r>
          </w:p>
        </w:tc>
      </w:tr>
      <w:tr w:rsidR="00DD003C" w:rsidRPr="00E23BDF" w14:paraId="129E9949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60103119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Bruising / Haematoma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68387D99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2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5A37378A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6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135A84A0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5</w:t>
            </w:r>
          </w:p>
        </w:tc>
      </w:tr>
      <w:tr w:rsidR="00DD003C" w:rsidRPr="00E23BDF" w14:paraId="2539A5F6" w14:textId="77777777" w:rsidTr="0033188F">
        <w:trPr>
          <w:trHeight w:val="142"/>
        </w:trPr>
        <w:tc>
          <w:tcPr>
            <w:tcW w:w="3916" w:type="dxa"/>
            <w:shd w:val="clear" w:color="auto" w:fill="auto"/>
            <w:hideMark/>
          </w:tcPr>
          <w:p w14:paraId="696B50F8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Head Injury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550E36EC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4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1D5DED1A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9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375DD177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4</w:t>
            </w:r>
          </w:p>
        </w:tc>
      </w:tr>
      <w:tr w:rsidR="00DD003C" w:rsidRPr="00E23BDF" w14:paraId="1D452952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2FA09F24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brasion / Graze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4005FA93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3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406AB2B8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58570419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7</w:t>
            </w:r>
          </w:p>
        </w:tc>
      </w:tr>
      <w:tr w:rsidR="00DD003C" w:rsidRPr="00E23BDF" w14:paraId="114B1552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014EFA65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Epistaxis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4DE8B2BB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8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731D990E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4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5185B3AF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7</w:t>
            </w:r>
          </w:p>
        </w:tc>
      </w:tr>
      <w:tr w:rsidR="00DD003C" w:rsidRPr="00E23BDF" w14:paraId="2A2B7B80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087DAEFA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Open Wound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58AE6B89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8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366041E2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25CC5026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7</w:t>
            </w:r>
          </w:p>
        </w:tc>
      </w:tr>
      <w:tr w:rsidR="00DD003C" w:rsidRPr="00E23BDF" w14:paraId="49D019E5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612DB218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oft Tissue Injury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31161F55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5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38BCC6D6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3D24DA1B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4</w:t>
            </w:r>
          </w:p>
        </w:tc>
      </w:tr>
      <w:tr w:rsidR="00DD003C" w:rsidRPr="00E23BDF" w14:paraId="392F98E1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4F7E4919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islocation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3AC714EE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027AC7EE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3B54A44B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</w:tr>
      <w:tr w:rsidR="00DD003C" w:rsidRPr="00E23BDF" w14:paraId="572CAE47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7208D317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Eye Injury / Problem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57971403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59E79E44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25AF751D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</w:tr>
      <w:tr w:rsidR="00DD003C" w:rsidRPr="00E23BDF" w14:paraId="758EBF50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6826C457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ce Injury / Problem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324722AF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6E0A6EAF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21452AFC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</w:tr>
      <w:tr w:rsidR="00DD003C" w:rsidRPr="00E23BDF" w14:paraId="0E2782F3" w14:textId="77777777" w:rsidTr="0033188F">
        <w:trPr>
          <w:trHeight w:val="142"/>
        </w:trPr>
        <w:tc>
          <w:tcPr>
            <w:tcW w:w="3916" w:type="dxa"/>
            <w:shd w:val="clear" w:color="auto" w:fill="auto"/>
            <w:hideMark/>
          </w:tcPr>
          <w:p w14:paraId="004E61FE" w14:textId="77777777" w:rsidR="00DD003C" w:rsidRPr="00E23BDF" w:rsidRDefault="00DD003C" w:rsidP="0033188F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ain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5A11FF66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07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(16.0%)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7F7FD9BF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71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(66.4%)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66D17FFA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99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(92.5%)</w:t>
            </w:r>
          </w:p>
        </w:tc>
      </w:tr>
      <w:tr w:rsidR="00DD003C" w:rsidRPr="00E23BDF" w14:paraId="282D7561" w14:textId="77777777" w:rsidTr="0033188F">
        <w:trPr>
          <w:trHeight w:val="142"/>
        </w:trPr>
        <w:tc>
          <w:tcPr>
            <w:tcW w:w="3916" w:type="dxa"/>
            <w:shd w:val="clear" w:color="auto" w:fill="auto"/>
            <w:hideMark/>
          </w:tcPr>
          <w:p w14:paraId="1CD751B0" w14:textId="77777777" w:rsidR="00DD003C" w:rsidRPr="00E23BDF" w:rsidRDefault="00DD003C" w:rsidP="0033188F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Infection   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0B658344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63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(9.4%)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50696F44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44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(69.9%)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77DE59F1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62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(98.4%)</w:t>
            </w:r>
          </w:p>
        </w:tc>
      </w:tr>
      <w:tr w:rsidR="00DD003C" w:rsidRPr="00E23BDF" w14:paraId="55DE1368" w14:textId="77777777" w:rsidTr="0033188F">
        <w:trPr>
          <w:trHeight w:val="142"/>
        </w:trPr>
        <w:tc>
          <w:tcPr>
            <w:tcW w:w="3916" w:type="dxa"/>
            <w:shd w:val="clear" w:color="auto" w:fill="auto"/>
            <w:hideMark/>
          </w:tcPr>
          <w:p w14:paraId="72FCC342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ebrile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65DB9D95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7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35393878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2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6F38172D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7</w:t>
            </w:r>
          </w:p>
        </w:tc>
      </w:tr>
      <w:tr w:rsidR="00DD003C" w:rsidRPr="00E23BDF" w14:paraId="77729194" w14:textId="77777777" w:rsidTr="0033188F">
        <w:trPr>
          <w:trHeight w:val="142"/>
        </w:trPr>
        <w:tc>
          <w:tcPr>
            <w:tcW w:w="3916" w:type="dxa"/>
            <w:shd w:val="clear" w:color="auto" w:fill="auto"/>
            <w:hideMark/>
          </w:tcPr>
          <w:p w14:paraId="439B5293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hest Infection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38BBAA6B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3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12859C9F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0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2AD639C2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3</w:t>
            </w:r>
          </w:p>
        </w:tc>
      </w:tr>
      <w:tr w:rsidR="00DD003C" w:rsidRPr="00E23BDF" w14:paraId="74D5B2DA" w14:textId="77777777" w:rsidTr="0033188F">
        <w:trPr>
          <w:trHeight w:val="142"/>
        </w:trPr>
        <w:tc>
          <w:tcPr>
            <w:tcW w:w="3916" w:type="dxa"/>
            <w:shd w:val="clear" w:color="auto" w:fill="auto"/>
            <w:hideMark/>
          </w:tcPr>
          <w:p w14:paraId="0147CD43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epsis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3A9A256F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1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469ADF9A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1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3E80F8CD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1</w:t>
            </w:r>
          </w:p>
        </w:tc>
      </w:tr>
      <w:tr w:rsidR="00DD003C" w:rsidRPr="00E23BDF" w14:paraId="40272C67" w14:textId="77777777" w:rsidTr="0033188F">
        <w:trPr>
          <w:trHeight w:val="142"/>
        </w:trPr>
        <w:tc>
          <w:tcPr>
            <w:tcW w:w="3916" w:type="dxa"/>
            <w:shd w:val="clear" w:color="auto" w:fill="auto"/>
            <w:hideMark/>
          </w:tcPr>
          <w:p w14:paraId="453B41FE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fection - Other / Not Listed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0D5F7D3A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0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2353C648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5FEA7213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0</w:t>
            </w:r>
          </w:p>
        </w:tc>
      </w:tr>
      <w:tr w:rsidR="00DD003C" w:rsidRPr="00E23BDF" w14:paraId="5D4DB859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39DF3BAB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neumonia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4400D734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6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6F4CB5B0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6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6CE30BEF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6</w:t>
            </w:r>
          </w:p>
        </w:tc>
      </w:tr>
      <w:tr w:rsidR="00DD003C" w:rsidRPr="00E23BDF" w14:paraId="3752F06B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09A61729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ellulitis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43D337CB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4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19102D8E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1CB06D04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4</w:t>
            </w:r>
          </w:p>
        </w:tc>
      </w:tr>
      <w:tr w:rsidR="00DD003C" w:rsidRPr="00E23BDF" w14:paraId="43A6313E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03DE1B08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ound Inflammation / Infection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7ABFB36E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275385A3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4A3A8FA9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</w:tr>
      <w:tr w:rsidR="00DD003C" w:rsidRPr="00E23BDF" w14:paraId="55493050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59BBF21C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espiratory Tract Infection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1A440D2B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3FB9DACD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580BBC71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</w:tr>
      <w:tr w:rsidR="00DD003C" w:rsidRPr="00E23BDF" w14:paraId="04D0AD9B" w14:textId="77777777" w:rsidTr="0033188F">
        <w:trPr>
          <w:trHeight w:val="142"/>
        </w:trPr>
        <w:tc>
          <w:tcPr>
            <w:tcW w:w="3916" w:type="dxa"/>
            <w:shd w:val="clear" w:color="auto" w:fill="auto"/>
            <w:hideMark/>
          </w:tcPr>
          <w:p w14:paraId="73CF512A" w14:textId="77777777" w:rsidR="00DD003C" w:rsidRPr="00E23BDF" w:rsidRDefault="00DD003C" w:rsidP="0033188F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ardiovascular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7369ABDF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7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(4.0%)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37F36E57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6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(59.2%)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10DCE1D7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2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(81.5%)</w:t>
            </w:r>
          </w:p>
        </w:tc>
      </w:tr>
      <w:tr w:rsidR="00DD003C" w:rsidRPr="00E23BDF" w14:paraId="6B5EF5AD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54A0C523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Hypotension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36B7A18A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9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3DBCEC19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6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13BA4111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9</w:t>
            </w:r>
          </w:p>
        </w:tc>
      </w:tr>
      <w:tr w:rsidR="00DD003C" w:rsidRPr="00E23BDF" w14:paraId="44262A5D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3503D925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Hypertension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6FAE3E79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6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0A9FA697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29C6A149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5</w:t>
            </w:r>
          </w:p>
        </w:tc>
      </w:tr>
      <w:tr w:rsidR="00DD003C" w:rsidRPr="00E23BDF" w14:paraId="7B275040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0733F826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cute Coronary Syndrome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6FC36C6B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5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372341ED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4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5EA50114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5</w:t>
            </w:r>
          </w:p>
        </w:tc>
      </w:tr>
      <w:tr w:rsidR="00DD003C" w:rsidRPr="00E23BDF" w14:paraId="0474668E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2E3EAE59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ardiac Arrest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35B352FE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3B8398C4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42885D69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</w:tr>
      <w:tr w:rsidR="00DD003C" w:rsidRPr="00E23BDF" w14:paraId="1032960B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008F0E29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rrhythmia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0B1EF3B2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3D779B01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30824234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</w:tr>
      <w:tr w:rsidR="00DD003C" w:rsidRPr="00E23BDF" w14:paraId="06D454E0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7FB2CC9B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ardiac Failure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09604163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4CB915CE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73866B6E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</w:tr>
      <w:tr w:rsidR="00DD003C" w:rsidRPr="00E23BDF" w14:paraId="0886161E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1AC8B6DF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cute Myocardial Infarction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211C43E8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5465EC47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65264731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</w:tr>
      <w:tr w:rsidR="00DD003C" w:rsidRPr="00E23BDF" w14:paraId="2A382519" w14:textId="77777777" w:rsidTr="0033188F">
        <w:trPr>
          <w:trHeight w:val="142"/>
        </w:trPr>
        <w:tc>
          <w:tcPr>
            <w:tcW w:w="3916" w:type="dxa"/>
            <w:shd w:val="clear" w:color="auto" w:fill="auto"/>
            <w:hideMark/>
          </w:tcPr>
          <w:p w14:paraId="1B0B4548" w14:textId="77777777" w:rsidR="00DD003C" w:rsidRPr="00E23BDF" w:rsidRDefault="00DD003C" w:rsidP="0033188F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espiratory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1A6DA078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7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(5.5%)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7AB1CFBE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0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(81.1%)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127B960D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5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(94.6%)</w:t>
            </w:r>
          </w:p>
        </w:tc>
      </w:tr>
      <w:tr w:rsidR="00DD003C" w:rsidRPr="00E23BDF" w14:paraId="20600F19" w14:textId="77777777" w:rsidTr="0033188F">
        <w:trPr>
          <w:trHeight w:val="142"/>
        </w:trPr>
        <w:tc>
          <w:tcPr>
            <w:tcW w:w="3916" w:type="dxa"/>
            <w:shd w:val="clear" w:color="auto" w:fill="auto"/>
            <w:hideMark/>
          </w:tcPr>
          <w:p w14:paraId="46F408A6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hort of Breath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1AFC969B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7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672A8B07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3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662479C3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7</w:t>
            </w:r>
          </w:p>
        </w:tc>
      </w:tr>
      <w:tr w:rsidR="00DD003C" w:rsidRPr="00E23BDF" w14:paraId="41B998B3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20300315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hronic Obstructive Pulmonary Disease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6CF2FDAA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40FA5613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5EC4DF5B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</w:tr>
      <w:tr w:rsidR="00DD003C" w:rsidRPr="00E23BDF" w14:paraId="6090C6F7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0823E16C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ough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638BB044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00F61E36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7CF1BA9B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</w:tr>
      <w:tr w:rsidR="00DD003C" w:rsidRPr="00E23BDF" w14:paraId="6634DEA9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2D2DE44C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ulmonary Aspiration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549C0708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00C6AC6E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60D1A85D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</w:tr>
      <w:tr w:rsidR="00DD003C" w:rsidRPr="00E23BDF" w14:paraId="0C95B74F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154EEDC3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cute Pulmonary Oedema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100408B1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05CE2048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4FB9238D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</w:tr>
      <w:tr w:rsidR="00DD003C" w:rsidRPr="00E23BDF" w14:paraId="558BD958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66A6186E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sthma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0D041FC9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7244241B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3B2A0197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</w:tr>
      <w:tr w:rsidR="00DD003C" w:rsidRPr="00E23BDF" w14:paraId="364586A1" w14:textId="77777777" w:rsidTr="0033188F">
        <w:trPr>
          <w:trHeight w:val="142"/>
        </w:trPr>
        <w:tc>
          <w:tcPr>
            <w:tcW w:w="3916" w:type="dxa"/>
            <w:shd w:val="clear" w:color="auto" w:fill="auto"/>
            <w:hideMark/>
          </w:tcPr>
          <w:p w14:paraId="711DD67D" w14:textId="77777777" w:rsidR="00DD003C" w:rsidRPr="00E23BDF" w:rsidRDefault="00DD003C" w:rsidP="0033188F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Gastrointestinal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20BA6B3A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4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(5.1%)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2AB0669D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0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(58.8%)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4C5D6702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3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(97.1%)</w:t>
            </w:r>
          </w:p>
        </w:tc>
      </w:tr>
      <w:tr w:rsidR="00DD003C" w:rsidRPr="00E23BDF" w14:paraId="29E60BE7" w14:textId="77777777" w:rsidTr="0033188F">
        <w:trPr>
          <w:trHeight w:val="142"/>
        </w:trPr>
        <w:tc>
          <w:tcPr>
            <w:tcW w:w="3916" w:type="dxa"/>
            <w:shd w:val="clear" w:color="auto" w:fill="auto"/>
            <w:hideMark/>
          </w:tcPr>
          <w:p w14:paraId="244A8C3B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Vomiting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5AF280AF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3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243F9DD5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9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3796A934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3</w:t>
            </w:r>
          </w:p>
        </w:tc>
      </w:tr>
      <w:tr w:rsidR="00DD003C" w:rsidRPr="00E23BDF" w14:paraId="622ABF48" w14:textId="77777777" w:rsidTr="0033188F">
        <w:trPr>
          <w:trHeight w:val="142"/>
        </w:trPr>
        <w:tc>
          <w:tcPr>
            <w:tcW w:w="3916" w:type="dxa"/>
            <w:shd w:val="clear" w:color="auto" w:fill="auto"/>
            <w:hideMark/>
          </w:tcPr>
          <w:p w14:paraId="796378DA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ausea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78203E86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7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080B9A23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4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4024E324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6</w:t>
            </w:r>
          </w:p>
        </w:tc>
      </w:tr>
      <w:tr w:rsidR="00DD003C" w:rsidRPr="00E23BDF" w14:paraId="47279EDE" w14:textId="77777777" w:rsidTr="0033188F">
        <w:trPr>
          <w:trHeight w:val="142"/>
        </w:trPr>
        <w:tc>
          <w:tcPr>
            <w:tcW w:w="3916" w:type="dxa"/>
            <w:shd w:val="clear" w:color="auto" w:fill="auto"/>
            <w:hideMark/>
          </w:tcPr>
          <w:p w14:paraId="1CF919E1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Bowel Obstruction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1B6295B9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4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30168A89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6BCD89AD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4</w:t>
            </w:r>
          </w:p>
        </w:tc>
      </w:tr>
      <w:tr w:rsidR="00DD003C" w:rsidRPr="00E23BDF" w14:paraId="5611465C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56068F93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bdominal Distension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54BEEDF1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3BBB13D6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12F4D80E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</w:tr>
      <w:tr w:rsidR="00DD003C" w:rsidRPr="00E23BDF" w14:paraId="1B71BDD6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6FC516E1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Gastrointestinal Problem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770B9F4F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13EB975B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501A4910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</w:tr>
      <w:tr w:rsidR="00DD003C" w:rsidRPr="00E23BDF" w14:paraId="2641DF20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758C781B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Haematemesis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28E89AF2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7E8D0868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03887D77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</w:tr>
      <w:tr w:rsidR="00DD003C" w:rsidRPr="00E23BDF" w14:paraId="50DED4C6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48199E80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onstipation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19E2601B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1C8DA9DA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01B9D2F6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</w:tr>
      <w:tr w:rsidR="00DD003C" w:rsidRPr="00E23BDF" w14:paraId="075C31E1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0F958C9F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iarrhoea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77406E53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7DD559B0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7CDEB895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</w:tr>
      <w:tr w:rsidR="00DD003C" w:rsidRPr="00E23BDF" w14:paraId="09359A25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76F2410D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Melaena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46B69864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66011A27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5355449A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</w:tr>
      <w:tr w:rsidR="00DD003C" w:rsidRPr="00E23BDF" w14:paraId="6DB1AFA1" w14:textId="77777777" w:rsidTr="0033188F">
        <w:trPr>
          <w:trHeight w:val="142"/>
        </w:trPr>
        <w:tc>
          <w:tcPr>
            <w:tcW w:w="3916" w:type="dxa"/>
            <w:shd w:val="clear" w:color="auto" w:fill="auto"/>
            <w:hideMark/>
          </w:tcPr>
          <w:p w14:paraId="68673AE1" w14:textId="77777777" w:rsidR="00DD003C" w:rsidRPr="00E23BDF" w:rsidRDefault="00DD003C" w:rsidP="0033188F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ltered mental state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5B4AC7D7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6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(3.9%)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5EE177D8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7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(65.4%)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0ABF7329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2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(84.6%)</w:t>
            </w:r>
          </w:p>
        </w:tc>
      </w:tr>
      <w:tr w:rsidR="00DD003C" w:rsidRPr="00E23BDF" w14:paraId="2F634ADB" w14:textId="77777777" w:rsidTr="0033188F">
        <w:trPr>
          <w:trHeight w:val="142"/>
        </w:trPr>
        <w:tc>
          <w:tcPr>
            <w:tcW w:w="3916" w:type="dxa"/>
            <w:shd w:val="clear" w:color="auto" w:fill="auto"/>
            <w:hideMark/>
          </w:tcPr>
          <w:p w14:paraId="54AB951E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ltered Conscious State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558493D0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2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5A276C53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9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35739D38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1</w:t>
            </w:r>
          </w:p>
        </w:tc>
      </w:tr>
      <w:tr w:rsidR="00DD003C" w:rsidRPr="00E23BDF" w14:paraId="51130DCD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0F3B816A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Confusion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78E0686A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9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5412B174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5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6C2E8E39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9</w:t>
            </w:r>
          </w:p>
        </w:tc>
      </w:tr>
      <w:tr w:rsidR="00DD003C" w:rsidRPr="00E23BDF" w14:paraId="61BDE391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63055D4B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lcohol Intoxication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5FD8EEB2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204A0473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529964D3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</w:tr>
      <w:tr w:rsidR="00DD003C" w:rsidRPr="00E23BDF" w14:paraId="52EB4CE9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4CD0279D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sychiatric Episode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688C8820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724F2883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61D21137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</w:tr>
      <w:tr w:rsidR="00DD003C" w:rsidRPr="00E23BDF" w14:paraId="0B951D51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27F26FFF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Emotional Distress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1ABF4BF3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37D1799A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7A32D7FE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</w:tr>
      <w:tr w:rsidR="00DD003C" w:rsidRPr="00E23BDF" w14:paraId="35D24781" w14:textId="77777777" w:rsidTr="0033188F">
        <w:trPr>
          <w:trHeight w:val="142"/>
        </w:trPr>
        <w:tc>
          <w:tcPr>
            <w:tcW w:w="3916" w:type="dxa"/>
            <w:shd w:val="clear" w:color="auto" w:fill="auto"/>
            <w:hideMark/>
          </w:tcPr>
          <w:p w14:paraId="7292716F" w14:textId="77777777" w:rsidR="00DD003C" w:rsidRPr="00E23BDF" w:rsidRDefault="00DD003C" w:rsidP="0033188F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Genit</w:t>
            </w:r>
            <w:r w:rsidRPr="00AF3EF9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o</w:t>
            </w: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urinary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77169453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3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(4.9%)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38452EA9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1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(33.3%)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511BE2A2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9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(87.9%)</w:t>
            </w:r>
          </w:p>
        </w:tc>
      </w:tr>
      <w:tr w:rsidR="00DD003C" w:rsidRPr="00E23BDF" w14:paraId="45B2F7DF" w14:textId="77777777" w:rsidTr="0033188F">
        <w:trPr>
          <w:trHeight w:val="142"/>
        </w:trPr>
        <w:tc>
          <w:tcPr>
            <w:tcW w:w="3916" w:type="dxa"/>
            <w:shd w:val="clear" w:color="auto" w:fill="auto"/>
            <w:hideMark/>
          </w:tcPr>
          <w:p w14:paraId="5F0DF3DB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Urinary Catheter Problem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35510A27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8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00FF3BBC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4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5AA34C4C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4</w:t>
            </w:r>
          </w:p>
        </w:tc>
      </w:tr>
      <w:tr w:rsidR="00DD003C" w:rsidRPr="00E23BDF" w14:paraId="031B6BD1" w14:textId="77777777" w:rsidTr="0033188F">
        <w:trPr>
          <w:trHeight w:val="142"/>
        </w:trPr>
        <w:tc>
          <w:tcPr>
            <w:tcW w:w="3916" w:type="dxa"/>
            <w:shd w:val="clear" w:color="auto" w:fill="auto"/>
            <w:hideMark/>
          </w:tcPr>
          <w:p w14:paraId="7DDBF967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Urinary Tract Infection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7AFBEAFC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7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2D72CE71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4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2866997F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7</w:t>
            </w:r>
          </w:p>
        </w:tc>
      </w:tr>
      <w:tr w:rsidR="00DD003C" w:rsidRPr="00E23BDF" w14:paraId="5C00BDD3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4E03D9C3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Urine Retention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04C5E776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374D4746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2AB4251E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</w:tr>
      <w:tr w:rsidR="00DD003C" w:rsidRPr="00E23BDF" w14:paraId="422FF6DA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237F1DE6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Haematuria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5EAAB6A7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562E040D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3E5E4954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</w:tr>
      <w:tr w:rsidR="00DD003C" w:rsidRPr="00E23BDF" w14:paraId="62C82861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451DF325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ysuria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2905A623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58C3626E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5AA40E5F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</w:tr>
      <w:tr w:rsidR="00DD003C" w:rsidRPr="00E23BDF" w14:paraId="533F4248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33C1F139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Incontinence - Urinary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324FE555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3E1DCE9D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188C239F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</w:tr>
      <w:tr w:rsidR="00DD003C" w:rsidRPr="00E23BDF" w14:paraId="70A57C6C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3CDEB4D9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rolapse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46CCC9DD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396905BE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0D0E176E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</w:tr>
      <w:tr w:rsidR="00DD003C" w:rsidRPr="00E23BDF" w14:paraId="6100CF64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17A3348C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V Bleeding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6B239554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4F24B9BE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4EF67C06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</w:tr>
      <w:tr w:rsidR="00DD003C" w:rsidRPr="00E23BDF" w14:paraId="6B4C446C" w14:textId="77777777" w:rsidTr="0033188F">
        <w:trPr>
          <w:trHeight w:val="142"/>
        </w:trPr>
        <w:tc>
          <w:tcPr>
            <w:tcW w:w="3916" w:type="dxa"/>
            <w:shd w:val="clear" w:color="auto" w:fill="auto"/>
            <w:hideMark/>
          </w:tcPr>
          <w:p w14:paraId="772107AA" w14:textId="77777777" w:rsidR="00DD003C" w:rsidRPr="00E23BDF" w:rsidRDefault="00DD003C" w:rsidP="0033188F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eurological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49300AE1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8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(4.2%)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531E38D2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2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(42.9%)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4976BD62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7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(96.4%)</w:t>
            </w:r>
          </w:p>
        </w:tc>
      </w:tr>
      <w:tr w:rsidR="00DD003C" w:rsidRPr="00E23BDF" w14:paraId="019E5D3E" w14:textId="77777777" w:rsidTr="0033188F">
        <w:trPr>
          <w:trHeight w:val="142"/>
        </w:trPr>
        <w:tc>
          <w:tcPr>
            <w:tcW w:w="3916" w:type="dxa"/>
            <w:shd w:val="clear" w:color="auto" w:fill="auto"/>
            <w:hideMark/>
          </w:tcPr>
          <w:p w14:paraId="67E9CBAF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troke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0F37DA5C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0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6CC0B078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373EDC83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0</w:t>
            </w:r>
          </w:p>
        </w:tc>
      </w:tr>
      <w:tr w:rsidR="00DD003C" w:rsidRPr="00E23BDF" w14:paraId="14A0E0B8" w14:textId="77777777" w:rsidTr="0033188F">
        <w:trPr>
          <w:trHeight w:val="142"/>
        </w:trPr>
        <w:tc>
          <w:tcPr>
            <w:tcW w:w="3916" w:type="dxa"/>
            <w:shd w:val="clear" w:color="auto" w:fill="auto"/>
            <w:hideMark/>
          </w:tcPr>
          <w:p w14:paraId="336BCA39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eizure/s / Convulsion/s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4939B71D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0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4632A0AC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7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1F4AD382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0</w:t>
            </w:r>
          </w:p>
        </w:tc>
      </w:tr>
      <w:tr w:rsidR="00DD003C" w:rsidRPr="00E23BDF" w14:paraId="1A4267E5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7AD9B90C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Faint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0D9D0922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5C7415EC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6C79DDE4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</w:tr>
      <w:tr w:rsidR="00DD003C" w:rsidRPr="00E23BDF" w14:paraId="17298D27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00987D9C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Weakness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75176CBC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1EB368CD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63C8531E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</w:tr>
      <w:tr w:rsidR="00DD003C" w:rsidRPr="00E23BDF" w14:paraId="378CCB3B" w14:textId="77777777" w:rsidTr="0033188F">
        <w:trPr>
          <w:trHeight w:val="142"/>
        </w:trPr>
        <w:tc>
          <w:tcPr>
            <w:tcW w:w="3916" w:type="dxa"/>
            <w:shd w:val="clear" w:color="auto" w:fill="auto"/>
            <w:hideMark/>
          </w:tcPr>
          <w:p w14:paraId="3018D02F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Headache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42F76BB2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28EB7697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6C313A0C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</w:tr>
      <w:tr w:rsidR="00DD003C" w:rsidRPr="00E23BDF" w14:paraId="23A929D4" w14:textId="77777777" w:rsidTr="0033188F">
        <w:trPr>
          <w:trHeight w:val="142"/>
        </w:trPr>
        <w:tc>
          <w:tcPr>
            <w:tcW w:w="3916" w:type="dxa"/>
            <w:shd w:val="clear" w:color="auto" w:fill="auto"/>
            <w:hideMark/>
          </w:tcPr>
          <w:p w14:paraId="2F5D6D6D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Post Ictal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2E3BC404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45DBA9FD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17153544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</w:tr>
      <w:tr w:rsidR="00DD003C" w:rsidRPr="00E23BDF" w14:paraId="14495CCB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2BB65F5E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Visual Disturbance / Loss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0E755937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46EC5212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73155421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</w:tr>
      <w:tr w:rsidR="00DD003C" w:rsidRPr="00E23BDF" w14:paraId="7F0DC315" w14:textId="77777777" w:rsidTr="0033188F">
        <w:trPr>
          <w:trHeight w:val="142"/>
        </w:trPr>
        <w:tc>
          <w:tcPr>
            <w:tcW w:w="3916" w:type="dxa"/>
            <w:shd w:val="clear" w:color="auto" w:fill="auto"/>
            <w:hideMark/>
          </w:tcPr>
          <w:p w14:paraId="5D799350" w14:textId="77777777" w:rsidR="00DD003C" w:rsidRPr="00E23BDF" w:rsidRDefault="00DD003C" w:rsidP="0033188F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Other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1C154D6A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54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(23.0%)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78479DD1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55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(35.7%)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6E7E519C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23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 xml:space="preserve"> (79.9%)</w:t>
            </w:r>
          </w:p>
        </w:tc>
      </w:tr>
      <w:tr w:rsidR="00DD003C" w:rsidRPr="00E23BDF" w14:paraId="3EFB926D" w14:textId="77777777" w:rsidTr="0033188F">
        <w:trPr>
          <w:trHeight w:val="142"/>
        </w:trPr>
        <w:tc>
          <w:tcPr>
            <w:tcW w:w="3916" w:type="dxa"/>
            <w:shd w:val="clear" w:color="auto" w:fill="auto"/>
            <w:hideMark/>
          </w:tcPr>
          <w:p w14:paraId="4E01EEBF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Other - Specify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3B30E171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45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5D456D89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7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4B881788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44</w:t>
            </w:r>
          </w:p>
        </w:tc>
      </w:tr>
      <w:tr w:rsidR="00DD003C" w:rsidRPr="00E23BDF" w14:paraId="200EFD1A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542D2727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No Problem Identified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6343EEEA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1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4031687D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8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42826950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5</w:t>
            </w:r>
          </w:p>
        </w:tc>
      </w:tr>
      <w:tr w:rsidR="00DD003C" w:rsidRPr="00E23BDF" w14:paraId="5EE56641" w14:textId="77777777" w:rsidTr="0033188F">
        <w:trPr>
          <w:trHeight w:val="142"/>
        </w:trPr>
        <w:tc>
          <w:tcPr>
            <w:tcW w:w="3916" w:type="dxa"/>
            <w:shd w:val="clear" w:color="auto" w:fill="auto"/>
            <w:hideMark/>
          </w:tcPr>
          <w:p w14:paraId="7A109C84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Unknown Problem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6A517E7E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9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536EA26E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0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565A3D10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6</w:t>
            </w:r>
          </w:p>
        </w:tc>
      </w:tr>
      <w:tr w:rsidR="00DD003C" w:rsidRPr="00E23BDF" w14:paraId="2C521E9B" w14:textId="77777777" w:rsidTr="0033188F">
        <w:trPr>
          <w:trHeight w:val="142"/>
        </w:trPr>
        <w:tc>
          <w:tcPr>
            <w:tcW w:w="3916" w:type="dxa"/>
            <w:shd w:val="clear" w:color="auto" w:fill="auto"/>
            <w:hideMark/>
          </w:tcPr>
          <w:p w14:paraId="2190A47B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Blank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4502C67E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4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1685B860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22FF043B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4</w:t>
            </w:r>
          </w:p>
        </w:tc>
      </w:tr>
      <w:tr w:rsidR="00DD003C" w:rsidRPr="00E23BDF" w14:paraId="28CE9C23" w14:textId="77777777" w:rsidTr="0033188F">
        <w:trPr>
          <w:trHeight w:val="142"/>
        </w:trPr>
        <w:tc>
          <w:tcPr>
            <w:tcW w:w="3916" w:type="dxa"/>
            <w:shd w:val="clear" w:color="auto" w:fill="auto"/>
            <w:hideMark/>
          </w:tcPr>
          <w:p w14:paraId="656CEB9C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Mobility Problem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1E97AE91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9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3C10C3EC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6A390701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7</w:t>
            </w:r>
          </w:p>
        </w:tc>
      </w:tr>
      <w:tr w:rsidR="00DD003C" w:rsidRPr="00E23BDF" w14:paraId="0E6C1501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1948BE56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wollen Limb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16BAB7FF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8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14316172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5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4574018B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6</w:t>
            </w:r>
          </w:p>
        </w:tc>
      </w:tr>
      <w:tr w:rsidR="00DD003C" w:rsidRPr="00E23BDF" w14:paraId="15B1528E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636E833B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eceased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21AD4D4C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5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107B0E71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4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5BE5B082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</w:tr>
      <w:tr w:rsidR="00DD003C" w:rsidRPr="00E23BDF" w14:paraId="4BA66CE7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4EB8D792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Hyperglycaemia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2432C88B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4B44416E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148EF700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</w:tr>
      <w:tr w:rsidR="00DD003C" w:rsidRPr="00E23BDF" w14:paraId="401A56EA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4AACB2B5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Hypoglycaemia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5E50ACF5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3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58081FB9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4AB5EB8D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</w:tr>
      <w:tr w:rsidR="00DD003C" w:rsidRPr="00E23BDF" w14:paraId="75FE1BBE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4D852EEA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Social Problem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0965B408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1DB85566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43B0F043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</w:tr>
      <w:tr w:rsidR="00DD003C" w:rsidRPr="00E23BDF" w14:paraId="294F2158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307B4D52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Dehydration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05522207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3AF014D9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275CAC6A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2</w:t>
            </w:r>
          </w:p>
        </w:tc>
      </w:tr>
      <w:tr w:rsidR="00DD003C" w:rsidRPr="00E23BDF" w14:paraId="5BF03F1F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5BBF07B5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Overdose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4A978352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3195AF17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566AD813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</w:tr>
      <w:tr w:rsidR="00DD003C" w:rsidRPr="00E23BDF" w14:paraId="11E22575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2AB26985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Renal Failure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1986E451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66F1B876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0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623E7A2E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</w:tr>
      <w:tr w:rsidR="00DD003C" w:rsidRPr="00E23BDF" w14:paraId="6415BE6F" w14:textId="77777777" w:rsidTr="0033188F">
        <w:trPr>
          <w:trHeight w:val="142"/>
        </w:trPr>
        <w:tc>
          <w:tcPr>
            <w:tcW w:w="3916" w:type="dxa"/>
            <w:shd w:val="clear" w:color="auto" w:fill="auto"/>
            <w:noWrap/>
            <w:hideMark/>
          </w:tcPr>
          <w:p w14:paraId="2BC3BED0" w14:textId="77777777" w:rsidR="00DD003C" w:rsidRPr="00E23BDF" w:rsidRDefault="00DD003C" w:rsidP="0033188F">
            <w:pPr>
              <w:ind w:firstLineChars="100" w:firstLine="100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Allergic Reaction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0F7C0C14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24E81EEE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77F744C2" w14:textId="77777777" w:rsidR="00DD003C" w:rsidRPr="00E23BDF" w:rsidRDefault="00DD003C" w:rsidP="0033188F">
            <w:pPr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</w:pPr>
            <w:r w:rsidRPr="00E23BDF"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eastAsia="en-GB"/>
                <w14:ligatures w14:val="none"/>
              </w:rPr>
              <w:t>1</w:t>
            </w:r>
          </w:p>
        </w:tc>
      </w:tr>
    </w:tbl>
    <w:p w14:paraId="3137A12F" w14:textId="77777777" w:rsidR="00DD003C" w:rsidRDefault="00DD003C" w:rsidP="00DD003C">
      <w:pPr>
        <w:rPr>
          <w:rFonts w:ascii="Times New Roman" w:hAnsi="Times New Roman" w:cs="Times New Roman"/>
        </w:rPr>
      </w:pPr>
    </w:p>
    <w:p w14:paraId="3E2F6164" w14:textId="77777777" w:rsidR="00DE428E" w:rsidRDefault="00DE428E"/>
    <w:sectPr w:rsidR="00DE428E" w:rsidSect="00350ED2">
      <w:headerReference w:type="default" r:id="rId6"/>
      <w:pgSz w:w="11900" w:h="16840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363929" w14:textId="77777777" w:rsidR="00403EF3" w:rsidRDefault="00403EF3">
      <w:r>
        <w:separator/>
      </w:r>
    </w:p>
  </w:endnote>
  <w:endnote w:type="continuationSeparator" w:id="0">
    <w:p w14:paraId="702B9C4D" w14:textId="77777777" w:rsidR="00403EF3" w:rsidRDefault="00403E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ED88C" w14:textId="77777777" w:rsidR="00403EF3" w:rsidRDefault="00403EF3">
      <w:r>
        <w:separator/>
      </w:r>
    </w:p>
  </w:footnote>
  <w:footnote w:type="continuationSeparator" w:id="0">
    <w:p w14:paraId="7ABC6708" w14:textId="77777777" w:rsidR="00403EF3" w:rsidRDefault="00403E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F7C9A" w14:textId="77777777" w:rsidR="0074400F" w:rsidRPr="00FD4992" w:rsidRDefault="00000000">
    <w:pPr>
      <w:pStyle w:val="Header"/>
      <w:rPr>
        <w:b/>
        <w:bCs/>
        <w:sz w:val="20"/>
        <w:szCs w:val="20"/>
      </w:rPr>
    </w:pPr>
    <w:r>
      <w:tab/>
    </w:r>
    <w:r>
      <w:tab/>
    </w:r>
    <w:r w:rsidRPr="00FD4992">
      <w:rPr>
        <w:b/>
        <w:bCs/>
        <w:sz w:val="20"/>
        <w:szCs w:val="20"/>
      </w:rPr>
      <w:fldChar w:fldCharType="begin"/>
    </w:r>
    <w:r w:rsidRPr="00C850B6">
      <w:rPr>
        <w:b/>
        <w:bCs/>
        <w:sz w:val="20"/>
        <w:szCs w:val="20"/>
      </w:rPr>
      <w:instrText xml:space="preserve"> PAGE   \* MERGEFORMAT </w:instrText>
    </w:r>
    <w:r w:rsidRPr="00FD4992">
      <w:rPr>
        <w:b/>
        <w:bCs/>
        <w:sz w:val="20"/>
        <w:szCs w:val="20"/>
      </w:rPr>
      <w:fldChar w:fldCharType="separate"/>
    </w:r>
    <w:r w:rsidRPr="00C850B6">
      <w:rPr>
        <w:b/>
        <w:bCs/>
        <w:noProof/>
        <w:sz w:val="20"/>
        <w:szCs w:val="20"/>
      </w:rPr>
      <w:t>1</w:t>
    </w:r>
    <w:r w:rsidRPr="00FD4992">
      <w:rPr>
        <w:b/>
        <w:bCs/>
        <w:noProof/>
        <w:sz w:val="20"/>
        <w:szCs w:val="2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674"/>
    <w:rsid w:val="00002BE0"/>
    <w:rsid w:val="00004328"/>
    <w:rsid w:val="0000510B"/>
    <w:rsid w:val="00005A99"/>
    <w:rsid w:val="00011DB7"/>
    <w:rsid w:val="000203E4"/>
    <w:rsid w:val="00021503"/>
    <w:rsid w:val="0002231B"/>
    <w:rsid w:val="00025A52"/>
    <w:rsid w:val="00026715"/>
    <w:rsid w:val="00027668"/>
    <w:rsid w:val="0003018E"/>
    <w:rsid w:val="0003037B"/>
    <w:rsid w:val="0003183A"/>
    <w:rsid w:val="0003255D"/>
    <w:rsid w:val="00032B3B"/>
    <w:rsid w:val="00032ECF"/>
    <w:rsid w:val="00033217"/>
    <w:rsid w:val="00033238"/>
    <w:rsid w:val="0003543F"/>
    <w:rsid w:val="00036147"/>
    <w:rsid w:val="0004543C"/>
    <w:rsid w:val="0004592D"/>
    <w:rsid w:val="0004600C"/>
    <w:rsid w:val="000505E9"/>
    <w:rsid w:val="00050AC9"/>
    <w:rsid w:val="000519E6"/>
    <w:rsid w:val="000536DD"/>
    <w:rsid w:val="00053997"/>
    <w:rsid w:val="000550D2"/>
    <w:rsid w:val="000551A0"/>
    <w:rsid w:val="000552DA"/>
    <w:rsid w:val="00061725"/>
    <w:rsid w:val="000628A1"/>
    <w:rsid w:val="00065F48"/>
    <w:rsid w:val="000669FD"/>
    <w:rsid w:val="00074ADF"/>
    <w:rsid w:val="000750A9"/>
    <w:rsid w:val="00076C45"/>
    <w:rsid w:val="00077FC7"/>
    <w:rsid w:val="00080265"/>
    <w:rsid w:val="00082756"/>
    <w:rsid w:val="000856EF"/>
    <w:rsid w:val="0008589E"/>
    <w:rsid w:val="00085949"/>
    <w:rsid w:val="000904BC"/>
    <w:rsid w:val="00090A23"/>
    <w:rsid w:val="00090E78"/>
    <w:rsid w:val="00092D93"/>
    <w:rsid w:val="00093A40"/>
    <w:rsid w:val="00095C0C"/>
    <w:rsid w:val="000A0C2D"/>
    <w:rsid w:val="000A70CE"/>
    <w:rsid w:val="000A7FAC"/>
    <w:rsid w:val="000B31FE"/>
    <w:rsid w:val="000B7764"/>
    <w:rsid w:val="000C13FC"/>
    <w:rsid w:val="000C52B8"/>
    <w:rsid w:val="000C67CE"/>
    <w:rsid w:val="000D2E27"/>
    <w:rsid w:val="000D3EAF"/>
    <w:rsid w:val="000D7144"/>
    <w:rsid w:val="000D724F"/>
    <w:rsid w:val="000E12B4"/>
    <w:rsid w:val="000E3D15"/>
    <w:rsid w:val="000E5764"/>
    <w:rsid w:val="000F0335"/>
    <w:rsid w:val="000F0C22"/>
    <w:rsid w:val="000F2945"/>
    <w:rsid w:val="001021C5"/>
    <w:rsid w:val="00102FF1"/>
    <w:rsid w:val="0010316D"/>
    <w:rsid w:val="001059AA"/>
    <w:rsid w:val="001060F0"/>
    <w:rsid w:val="00106B4C"/>
    <w:rsid w:val="00107859"/>
    <w:rsid w:val="00110CAA"/>
    <w:rsid w:val="00124883"/>
    <w:rsid w:val="00125B82"/>
    <w:rsid w:val="00127178"/>
    <w:rsid w:val="0013469A"/>
    <w:rsid w:val="00140BFC"/>
    <w:rsid w:val="00141174"/>
    <w:rsid w:val="00141728"/>
    <w:rsid w:val="00142A0A"/>
    <w:rsid w:val="0014382B"/>
    <w:rsid w:val="0014715F"/>
    <w:rsid w:val="001503B9"/>
    <w:rsid w:val="001507B4"/>
    <w:rsid w:val="0016372E"/>
    <w:rsid w:val="00163852"/>
    <w:rsid w:val="00163B8B"/>
    <w:rsid w:val="00165360"/>
    <w:rsid w:val="00165C19"/>
    <w:rsid w:val="00165C25"/>
    <w:rsid w:val="00165E13"/>
    <w:rsid w:val="001676E0"/>
    <w:rsid w:val="001705C8"/>
    <w:rsid w:val="00172563"/>
    <w:rsid w:val="001741BC"/>
    <w:rsid w:val="001833CC"/>
    <w:rsid w:val="00183DBF"/>
    <w:rsid w:val="001865FE"/>
    <w:rsid w:val="00186CF9"/>
    <w:rsid w:val="0019049C"/>
    <w:rsid w:val="001904C4"/>
    <w:rsid w:val="00190596"/>
    <w:rsid w:val="001916E3"/>
    <w:rsid w:val="0019328E"/>
    <w:rsid w:val="0019487A"/>
    <w:rsid w:val="00196DD6"/>
    <w:rsid w:val="00197F0F"/>
    <w:rsid w:val="001A0A58"/>
    <w:rsid w:val="001A22C3"/>
    <w:rsid w:val="001A5778"/>
    <w:rsid w:val="001A68D0"/>
    <w:rsid w:val="001B0404"/>
    <w:rsid w:val="001B1BD0"/>
    <w:rsid w:val="001B42C2"/>
    <w:rsid w:val="001B4693"/>
    <w:rsid w:val="001B4CF6"/>
    <w:rsid w:val="001B51FF"/>
    <w:rsid w:val="001B532A"/>
    <w:rsid w:val="001B6B12"/>
    <w:rsid w:val="001C06E2"/>
    <w:rsid w:val="001C2A7E"/>
    <w:rsid w:val="001C43A4"/>
    <w:rsid w:val="001C4822"/>
    <w:rsid w:val="001C4FFA"/>
    <w:rsid w:val="001C75F0"/>
    <w:rsid w:val="001D4708"/>
    <w:rsid w:val="001D61E1"/>
    <w:rsid w:val="001D65A9"/>
    <w:rsid w:val="001D79DD"/>
    <w:rsid w:val="001E1B8D"/>
    <w:rsid w:val="001E2FE9"/>
    <w:rsid w:val="001E3249"/>
    <w:rsid w:val="001E3861"/>
    <w:rsid w:val="001E4BAD"/>
    <w:rsid w:val="001E5352"/>
    <w:rsid w:val="001E61DD"/>
    <w:rsid w:val="001E73A3"/>
    <w:rsid w:val="001F0970"/>
    <w:rsid w:val="001F34EC"/>
    <w:rsid w:val="001F4C23"/>
    <w:rsid w:val="001F5179"/>
    <w:rsid w:val="001F5FDF"/>
    <w:rsid w:val="00204A8E"/>
    <w:rsid w:val="00204E0A"/>
    <w:rsid w:val="002069B3"/>
    <w:rsid w:val="0021093D"/>
    <w:rsid w:val="002109F2"/>
    <w:rsid w:val="0021388C"/>
    <w:rsid w:val="0021472E"/>
    <w:rsid w:val="00215460"/>
    <w:rsid w:val="00217E80"/>
    <w:rsid w:val="00220417"/>
    <w:rsid w:val="00221E38"/>
    <w:rsid w:val="0022219E"/>
    <w:rsid w:val="00225DF3"/>
    <w:rsid w:val="002260E6"/>
    <w:rsid w:val="0022788B"/>
    <w:rsid w:val="00227F23"/>
    <w:rsid w:val="00231FAB"/>
    <w:rsid w:val="002325E4"/>
    <w:rsid w:val="00232FCD"/>
    <w:rsid w:val="00234FB3"/>
    <w:rsid w:val="002350B6"/>
    <w:rsid w:val="002407FF"/>
    <w:rsid w:val="002427D5"/>
    <w:rsid w:val="00242F63"/>
    <w:rsid w:val="00244D79"/>
    <w:rsid w:val="002473F5"/>
    <w:rsid w:val="00247C3B"/>
    <w:rsid w:val="002507F0"/>
    <w:rsid w:val="00252608"/>
    <w:rsid w:val="00256615"/>
    <w:rsid w:val="00261B0E"/>
    <w:rsid w:val="00262634"/>
    <w:rsid w:val="00263F52"/>
    <w:rsid w:val="00264BBB"/>
    <w:rsid w:val="00271DE0"/>
    <w:rsid w:val="00274719"/>
    <w:rsid w:val="00293AF1"/>
    <w:rsid w:val="002957D7"/>
    <w:rsid w:val="00295C44"/>
    <w:rsid w:val="00296EF4"/>
    <w:rsid w:val="002A01E0"/>
    <w:rsid w:val="002A04ED"/>
    <w:rsid w:val="002A057C"/>
    <w:rsid w:val="002A1DED"/>
    <w:rsid w:val="002A4294"/>
    <w:rsid w:val="002A54C5"/>
    <w:rsid w:val="002A7A4F"/>
    <w:rsid w:val="002B019A"/>
    <w:rsid w:val="002B31E9"/>
    <w:rsid w:val="002B7D90"/>
    <w:rsid w:val="002C4A97"/>
    <w:rsid w:val="002C565D"/>
    <w:rsid w:val="002C608B"/>
    <w:rsid w:val="002C7FFC"/>
    <w:rsid w:val="002D3391"/>
    <w:rsid w:val="002D3F5F"/>
    <w:rsid w:val="002D5C4D"/>
    <w:rsid w:val="002D7A4E"/>
    <w:rsid w:val="002E0D22"/>
    <w:rsid w:val="002E6ABC"/>
    <w:rsid w:val="002F0F96"/>
    <w:rsid w:val="002F349C"/>
    <w:rsid w:val="002F6308"/>
    <w:rsid w:val="002F63A3"/>
    <w:rsid w:val="002F661A"/>
    <w:rsid w:val="002F6E0B"/>
    <w:rsid w:val="0030011F"/>
    <w:rsid w:val="00300B2B"/>
    <w:rsid w:val="00301915"/>
    <w:rsid w:val="0030438F"/>
    <w:rsid w:val="00307145"/>
    <w:rsid w:val="00307847"/>
    <w:rsid w:val="003119A2"/>
    <w:rsid w:val="0031245A"/>
    <w:rsid w:val="00316CB0"/>
    <w:rsid w:val="0032438B"/>
    <w:rsid w:val="00325289"/>
    <w:rsid w:val="00326DB1"/>
    <w:rsid w:val="003304FC"/>
    <w:rsid w:val="00330621"/>
    <w:rsid w:val="00331D11"/>
    <w:rsid w:val="00333157"/>
    <w:rsid w:val="0033600D"/>
    <w:rsid w:val="003373A4"/>
    <w:rsid w:val="003378A5"/>
    <w:rsid w:val="00346D0B"/>
    <w:rsid w:val="00350ED2"/>
    <w:rsid w:val="003515C0"/>
    <w:rsid w:val="00353433"/>
    <w:rsid w:val="003553FC"/>
    <w:rsid w:val="00355A21"/>
    <w:rsid w:val="00360B66"/>
    <w:rsid w:val="00361676"/>
    <w:rsid w:val="003617AA"/>
    <w:rsid w:val="003674C8"/>
    <w:rsid w:val="00370D2E"/>
    <w:rsid w:val="00375EBE"/>
    <w:rsid w:val="00382984"/>
    <w:rsid w:val="00382BCD"/>
    <w:rsid w:val="00382EC8"/>
    <w:rsid w:val="00384156"/>
    <w:rsid w:val="00384E2B"/>
    <w:rsid w:val="00392262"/>
    <w:rsid w:val="00392E53"/>
    <w:rsid w:val="00393982"/>
    <w:rsid w:val="003A0CA1"/>
    <w:rsid w:val="003A5817"/>
    <w:rsid w:val="003B2E9B"/>
    <w:rsid w:val="003B3E22"/>
    <w:rsid w:val="003B4817"/>
    <w:rsid w:val="003B5F36"/>
    <w:rsid w:val="003B6C71"/>
    <w:rsid w:val="003C2416"/>
    <w:rsid w:val="003C5869"/>
    <w:rsid w:val="003D67B5"/>
    <w:rsid w:val="003D79A0"/>
    <w:rsid w:val="003E1963"/>
    <w:rsid w:val="003E4685"/>
    <w:rsid w:val="003E5B92"/>
    <w:rsid w:val="003E67EE"/>
    <w:rsid w:val="003E68EF"/>
    <w:rsid w:val="003F221B"/>
    <w:rsid w:val="003F25C7"/>
    <w:rsid w:val="003F2C08"/>
    <w:rsid w:val="003F3783"/>
    <w:rsid w:val="003F4415"/>
    <w:rsid w:val="003F4D00"/>
    <w:rsid w:val="003F5956"/>
    <w:rsid w:val="004006F3"/>
    <w:rsid w:val="00400832"/>
    <w:rsid w:val="00403EF3"/>
    <w:rsid w:val="00412B80"/>
    <w:rsid w:val="0041341E"/>
    <w:rsid w:val="004167AA"/>
    <w:rsid w:val="0042188E"/>
    <w:rsid w:val="0042206F"/>
    <w:rsid w:val="0042213B"/>
    <w:rsid w:val="00422A5F"/>
    <w:rsid w:val="0042563E"/>
    <w:rsid w:val="004279C9"/>
    <w:rsid w:val="00427D19"/>
    <w:rsid w:val="00430E19"/>
    <w:rsid w:val="00432029"/>
    <w:rsid w:val="004324BC"/>
    <w:rsid w:val="004330A7"/>
    <w:rsid w:val="00433535"/>
    <w:rsid w:val="00440E2D"/>
    <w:rsid w:val="0044132D"/>
    <w:rsid w:val="00441B78"/>
    <w:rsid w:val="00444DF9"/>
    <w:rsid w:val="00446848"/>
    <w:rsid w:val="00451CE5"/>
    <w:rsid w:val="00455135"/>
    <w:rsid w:val="00455404"/>
    <w:rsid w:val="00457EA6"/>
    <w:rsid w:val="0046386A"/>
    <w:rsid w:val="00465473"/>
    <w:rsid w:val="00471E69"/>
    <w:rsid w:val="00472CE6"/>
    <w:rsid w:val="00473CAD"/>
    <w:rsid w:val="00474A0D"/>
    <w:rsid w:val="00475B65"/>
    <w:rsid w:val="00475C60"/>
    <w:rsid w:val="00476FCC"/>
    <w:rsid w:val="00477CEB"/>
    <w:rsid w:val="00480690"/>
    <w:rsid w:val="004845D9"/>
    <w:rsid w:val="00484B41"/>
    <w:rsid w:val="00485992"/>
    <w:rsid w:val="00486B0F"/>
    <w:rsid w:val="00487F3D"/>
    <w:rsid w:val="0049194B"/>
    <w:rsid w:val="00492C07"/>
    <w:rsid w:val="004936A4"/>
    <w:rsid w:val="00493E38"/>
    <w:rsid w:val="004944C8"/>
    <w:rsid w:val="00495BF4"/>
    <w:rsid w:val="004A0A3D"/>
    <w:rsid w:val="004A121F"/>
    <w:rsid w:val="004A2365"/>
    <w:rsid w:val="004A282A"/>
    <w:rsid w:val="004A452A"/>
    <w:rsid w:val="004A6554"/>
    <w:rsid w:val="004B06BD"/>
    <w:rsid w:val="004B3A78"/>
    <w:rsid w:val="004B6749"/>
    <w:rsid w:val="004C0F53"/>
    <w:rsid w:val="004C1952"/>
    <w:rsid w:val="004C43F4"/>
    <w:rsid w:val="004C4921"/>
    <w:rsid w:val="004C5635"/>
    <w:rsid w:val="004C571F"/>
    <w:rsid w:val="004C6296"/>
    <w:rsid w:val="004D203E"/>
    <w:rsid w:val="004D3AB3"/>
    <w:rsid w:val="004D68B8"/>
    <w:rsid w:val="004E0AE7"/>
    <w:rsid w:val="004E1835"/>
    <w:rsid w:val="004E5F99"/>
    <w:rsid w:val="004E60B2"/>
    <w:rsid w:val="004F5460"/>
    <w:rsid w:val="004F558F"/>
    <w:rsid w:val="004F6770"/>
    <w:rsid w:val="004F69DB"/>
    <w:rsid w:val="004F7313"/>
    <w:rsid w:val="00500BC2"/>
    <w:rsid w:val="00505391"/>
    <w:rsid w:val="00507C58"/>
    <w:rsid w:val="00517B56"/>
    <w:rsid w:val="00517F4C"/>
    <w:rsid w:val="005206EF"/>
    <w:rsid w:val="00520BBC"/>
    <w:rsid w:val="00520F04"/>
    <w:rsid w:val="00521D91"/>
    <w:rsid w:val="00522252"/>
    <w:rsid w:val="00522EA1"/>
    <w:rsid w:val="00525BF7"/>
    <w:rsid w:val="00526495"/>
    <w:rsid w:val="00526AD6"/>
    <w:rsid w:val="00526D7C"/>
    <w:rsid w:val="005304E6"/>
    <w:rsid w:val="00531058"/>
    <w:rsid w:val="005366B7"/>
    <w:rsid w:val="005370FA"/>
    <w:rsid w:val="0053793C"/>
    <w:rsid w:val="00537C37"/>
    <w:rsid w:val="0054153A"/>
    <w:rsid w:val="00542770"/>
    <w:rsid w:val="005430FA"/>
    <w:rsid w:val="00543178"/>
    <w:rsid w:val="00544A14"/>
    <w:rsid w:val="00544A38"/>
    <w:rsid w:val="00551515"/>
    <w:rsid w:val="00551991"/>
    <w:rsid w:val="005521BC"/>
    <w:rsid w:val="0055313F"/>
    <w:rsid w:val="005552AD"/>
    <w:rsid w:val="005667DB"/>
    <w:rsid w:val="00572A16"/>
    <w:rsid w:val="005733DF"/>
    <w:rsid w:val="0057604D"/>
    <w:rsid w:val="0057622A"/>
    <w:rsid w:val="0057717E"/>
    <w:rsid w:val="00580252"/>
    <w:rsid w:val="00580E4F"/>
    <w:rsid w:val="005813E0"/>
    <w:rsid w:val="0059087C"/>
    <w:rsid w:val="005916BF"/>
    <w:rsid w:val="00591996"/>
    <w:rsid w:val="00591D8F"/>
    <w:rsid w:val="00594E95"/>
    <w:rsid w:val="0059728E"/>
    <w:rsid w:val="005A0272"/>
    <w:rsid w:val="005A03D4"/>
    <w:rsid w:val="005A0B5E"/>
    <w:rsid w:val="005A26B1"/>
    <w:rsid w:val="005A2800"/>
    <w:rsid w:val="005A32EA"/>
    <w:rsid w:val="005A3C6F"/>
    <w:rsid w:val="005A3D8E"/>
    <w:rsid w:val="005A7593"/>
    <w:rsid w:val="005B150C"/>
    <w:rsid w:val="005B3307"/>
    <w:rsid w:val="005B3676"/>
    <w:rsid w:val="005B5929"/>
    <w:rsid w:val="005B77A0"/>
    <w:rsid w:val="005B7BCA"/>
    <w:rsid w:val="005C6554"/>
    <w:rsid w:val="005C6840"/>
    <w:rsid w:val="005C7FB4"/>
    <w:rsid w:val="005D3678"/>
    <w:rsid w:val="005D7191"/>
    <w:rsid w:val="005E0CCB"/>
    <w:rsid w:val="005E1CF6"/>
    <w:rsid w:val="005E4575"/>
    <w:rsid w:val="005E5930"/>
    <w:rsid w:val="005E5BFF"/>
    <w:rsid w:val="005E5CAA"/>
    <w:rsid w:val="005F0DD5"/>
    <w:rsid w:val="005F1B63"/>
    <w:rsid w:val="005F1C6D"/>
    <w:rsid w:val="005F2920"/>
    <w:rsid w:val="005F2E14"/>
    <w:rsid w:val="005F338E"/>
    <w:rsid w:val="005F43DE"/>
    <w:rsid w:val="005F56E4"/>
    <w:rsid w:val="00603204"/>
    <w:rsid w:val="0060399F"/>
    <w:rsid w:val="0060408A"/>
    <w:rsid w:val="00611BD4"/>
    <w:rsid w:val="006130E0"/>
    <w:rsid w:val="00615236"/>
    <w:rsid w:val="00615365"/>
    <w:rsid w:val="00616180"/>
    <w:rsid w:val="00617473"/>
    <w:rsid w:val="00617865"/>
    <w:rsid w:val="00620AA8"/>
    <w:rsid w:val="0062253A"/>
    <w:rsid w:val="0062463C"/>
    <w:rsid w:val="00624B3E"/>
    <w:rsid w:val="006260A7"/>
    <w:rsid w:val="00627BDC"/>
    <w:rsid w:val="00637F4F"/>
    <w:rsid w:val="00641EDE"/>
    <w:rsid w:val="00642001"/>
    <w:rsid w:val="00646A9D"/>
    <w:rsid w:val="006472E7"/>
    <w:rsid w:val="006477DC"/>
    <w:rsid w:val="00647FA2"/>
    <w:rsid w:val="006559A2"/>
    <w:rsid w:val="00655FDE"/>
    <w:rsid w:val="00656A90"/>
    <w:rsid w:val="00657B29"/>
    <w:rsid w:val="0066113C"/>
    <w:rsid w:val="00665712"/>
    <w:rsid w:val="006702C4"/>
    <w:rsid w:val="00673FEB"/>
    <w:rsid w:val="00677D42"/>
    <w:rsid w:val="00680E49"/>
    <w:rsid w:val="006922FD"/>
    <w:rsid w:val="00692A94"/>
    <w:rsid w:val="00694226"/>
    <w:rsid w:val="00696001"/>
    <w:rsid w:val="0069668F"/>
    <w:rsid w:val="00697FE3"/>
    <w:rsid w:val="006A5438"/>
    <w:rsid w:val="006A5C02"/>
    <w:rsid w:val="006A6B9B"/>
    <w:rsid w:val="006A779A"/>
    <w:rsid w:val="006B305E"/>
    <w:rsid w:val="006B424D"/>
    <w:rsid w:val="006B70FD"/>
    <w:rsid w:val="006B799F"/>
    <w:rsid w:val="006C0609"/>
    <w:rsid w:val="006C1C5D"/>
    <w:rsid w:val="006C635B"/>
    <w:rsid w:val="006C7A09"/>
    <w:rsid w:val="006C7C8F"/>
    <w:rsid w:val="006D054A"/>
    <w:rsid w:val="006D0E9F"/>
    <w:rsid w:val="006D1E63"/>
    <w:rsid w:val="006D703E"/>
    <w:rsid w:val="006D72EA"/>
    <w:rsid w:val="006E1646"/>
    <w:rsid w:val="006E2B7C"/>
    <w:rsid w:val="006E48DE"/>
    <w:rsid w:val="006E7C6B"/>
    <w:rsid w:val="006F16F7"/>
    <w:rsid w:val="006F17A5"/>
    <w:rsid w:val="006F17E0"/>
    <w:rsid w:val="006F2EDF"/>
    <w:rsid w:val="006F32AD"/>
    <w:rsid w:val="006F3CE3"/>
    <w:rsid w:val="006F4F7F"/>
    <w:rsid w:val="006F73D9"/>
    <w:rsid w:val="00704F45"/>
    <w:rsid w:val="0070539B"/>
    <w:rsid w:val="007129B9"/>
    <w:rsid w:val="007150E0"/>
    <w:rsid w:val="00717E6F"/>
    <w:rsid w:val="007235E1"/>
    <w:rsid w:val="00723CE3"/>
    <w:rsid w:val="007266F4"/>
    <w:rsid w:val="00726A37"/>
    <w:rsid w:val="0072762B"/>
    <w:rsid w:val="00732A83"/>
    <w:rsid w:val="00733016"/>
    <w:rsid w:val="0074400F"/>
    <w:rsid w:val="00745E95"/>
    <w:rsid w:val="00752066"/>
    <w:rsid w:val="00752997"/>
    <w:rsid w:val="00754339"/>
    <w:rsid w:val="00754698"/>
    <w:rsid w:val="00755710"/>
    <w:rsid w:val="00757162"/>
    <w:rsid w:val="00761E5C"/>
    <w:rsid w:val="00762EED"/>
    <w:rsid w:val="00764B46"/>
    <w:rsid w:val="0076525F"/>
    <w:rsid w:val="00765F91"/>
    <w:rsid w:val="00766041"/>
    <w:rsid w:val="00771571"/>
    <w:rsid w:val="007728E7"/>
    <w:rsid w:val="00773B57"/>
    <w:rsid w:val="00775411"/>
    <w:rsid w:val="00775508"/>
    <w:rsid w:val="0077781C"/>
    <w:rsid w:val="0078020A"/>
    <w:rsid w:val="00781BFB"/>
    <w:rsid w:val="007869DD"/>
    <w:rsid w:val="00787209"/>
    <w:rsid w:val="007878DD"/>
    <w:rsid w:val="00791B49"/>
    <w:rsid w:val="00792FCF"/>
    <w:rsid w:val="0079330C"/>
    <w:rsid w:val="007937B5"/>
    <w:rsid w:val="00797658"/>
    <w:rsid w:val="007A1018"/>
    <w:rsid w:val="007A21EC"/>
    <w:rsid w:val="007A5162"/>
    <w:rsid w:val="007A6590"/>
    <w:rsid w:val="007A78A1"/>
    <w:rsid w:val="007B2962"/>
    <w:rsid w:val="007B58C0"/>
    <w:rsid w:val="007B59CB"/>
    <w:rsid w:val="007B6A6E"/>
    <w:rsid w:val="007C1F28"/>
    <w:rsid w:val="007C525A"/>
    <w:rsid w:val="007C6E83"/>
    <w:rsid w:val="007C6EE2"/>
    <w:rsid w:val="007C6F99"/>
    <w:rsid w:val="007D0E39"/>
    <w:rsid w:val="007D1D84"/>
    <w:rsid w:val="007E3F9F"/>
    <w:rsid w:val="007F1383"/>
    <w:rsid w:val="007F6B66"/>
    <w:rsid w:val="0080017D"/>
    <w:rsid w:val="00801866"/>
    <w:rsid w:val="008024E2"/>
    <w:rsid w:val="0080336F"/>
    <w:rsid w:val="0080431E"/>
    <w:rsid w:val="00805474"/>
    <w:rsid w:val="00806A53"/>
    <w:rsid w:val="008073AC"/>
    <w:rsid w:val="008100CF"/>
    <w:rsid w:val="00811924"/>
    <w:rsid w:val="00834192"/>
    <w:rsid w:val="00835F7A"/>
    <w:rsid w:val="008408F1"/>
    <w:rsid w:val="00841AB2"/>
    <w:rsid w:val="00841E92"/>
    <w:rsid w:val="0084204D"/>
    <w:rsid w:val="00846D23"/>
    <w:rsid w:val="00850E55"/>
    <w:rsid w:val="00851F5A"/>
    <w:rsid w:val="00852F33"/>
    <w:rsid w:val="008530FB"/>
    <w:rsid w:val="00856C58"/>
    <w:rsid w:val="00857676"/>
    <w:rsid w:val="0087094A"/>
    <w:rsid w:val="008774A4"/>
    <w:rsid w:val="00883F13"/>
    <w:rsid w:val="00885639"/>
    <w:rsid w:val="00887DB8"/>
    <w:rsid w:val="0089195B"/>
    <w:rsid w:val="0089231F"/>
    <w:rsid w:val="0089301F"/>
    <w:rsid w:val="008973F0"/>
    <w:rsid w:val="00897C9B"/>
    <w:rsid w:val="008A0017"/>
    <w:rsid w:val="008A0A59"/>
    <w:rsid w:val="008A3B52"/>
    <w:rsid w:val="008A71F0"/>
    <w:rsid w:val="008B04F9"/>
    <w:rsid w:val="008B0EA9"/>
    <w:rsid w:val="008B1554"/>
    <w:rsid w:val="008B31A5"/>
    <w:rsid w:val="008B5EF1"/>
    <w:rsid w:val="008B7724"/>
    <w:rsid w:val="008C36D2"/>
    <w:rsid w:val="008C48F5"/>
    <w:rsid w:val="008C66D6"/>
    <w:rsid w:val="008D1C79"/>
    <w:rsid w:val="008D38A9"/>
    <w:rsid w:val="008D5136"/>
    <w:rsid w:val="008D6023"/>
    <w:rsid w:val="008D6995"/>
    <w:rsid w:val="008E0007"/>
    <w:rsid w:val="008E3800"/>
    <w:rsid w:val="008E478C"/>
    <w:rsid w:val="008E4E26"/>
    <w:rsid w:val="008E7402"/>
    <w:rsid w:val="008F0848"/>
    <w:rsid w:val="008F08A3"/>
    <w:rsid w:val="008F0CCA"/>
    <w:rsid w:val="008F1874"/>
    <w:rsid w:val="008F1B4B"/>
    <w:rsid w:val="008F4093"/>
    <w:rsid w:val="008F413B"/>
    <w:rsid w:val="008F4F88"/>
    <w:rsid w:val="008F525B"/>
    <w:rsid w:val="008F5F80"/>
    <w:rsid w:val="008F77FE"/>
    <w:rsid w:val="00901CD5"/>
    <w:rsid w:val="009032A4"/>
    <w:rsid w:val="00903A66"/>
    <w:rsid w:val="00907EC7"/>
    <w:rsid w:val="009104C9"/>
    <w:rsid w:val="00910D2C"/>
    <w:rsid w:val="009121F3"/>
    <w:rsid w:val="00913893"/>
    <w:rsid w:val="00916912"/>
    <w:rsid w:val="009212DD"/>
    <w:rsid w:val="00923B80"/>
    <w:rsid w:val="009275B8"/>
    <w:rsid w:val="00931983"/>
    <w:rsid w:val="0093500A"/>
    <w:rsid w:val="009417ED"/>
    <w:rsid w:val="00941AAC"/>
    <w:rsid w:val="00942D3E"/>
    <w:rsid w:val="00942D41"/>
    <w:rsid w:val="00943173"/>
    <w:rsid w:val="00944914"/>
    <w:rsid w:val="0094568D"/>
    <w:rsid w:val="0094713C"/>
    <w:rsid w:val="0095240D"/>
    <w:rsid w:val="009526F5"/>
    <w:rsid w:val="00953269"/>
    <w:rsid w:val="00961953"/>
    <w:rsid w:val="00965CB0"/>
    <w:rsid w:val="00966338"/>
    <w:rsid w:val="00966824"/>
    <w:rsid w:val="0096742F"/>
    <w:rsid w:val="00975580"/>
    <w:rsid w:val="00977150"/>
    <w:rsid w:val="00980EE0"/>
    <w:rsid w:val="00984F4E"/>
    <w:rsid w:val="009864B5"/>
    <w:rsid w:val="00991FB1"/>
    <w:rsid w:val="00992602"/>
    <w:rsid w:val="00992903"/>
    <w:rsid w:val="00996E3C"/>
    <w:rsid w:val="009A029C"/>
    <w:rsid w:val="009A3DC1"/>
    <w:rsid w:val="009A495C"/>
    <w:rsid w:val="009A56E6"/>
    <w:rsid w:val="009A69B4"/>
    <w:rsid w:val="009B03AF"/>
    <w:rsid w:val="009B5498"/>
    <w:rsid w:val="009B5A76"/>
    <w:rsid w:val="009B5FAE"/>
    <w:rsid w:val="009B61AF"/>
    <w:rsid w:val="009C211A"/>
    <w:rsid w:val="009C33FD"/>
    <w:rsid w:val="009C45A8"/>
    <w:rsid w:val="009C6DCB"/>
    <w:rsid w:val="009D0DE3"/>
    <w:rsid w:val="009D3C81"/>
    <w:rsid w:val="009E02EF"/>
    <w:rsid w:val="009E2BE6"/>
    <w:rsid w:val="009E33B8"/>
    <w:rsid w:val="009E553F"/>
    <w:rsid w:val="009E58DD"/>
    <w:rsid w:val="009E7A45"/>
    <w:rsid w:val="009E7AA2"/>
    <w:rsid w:val="009F0720"/>
    <w:rsid w:val="009F29F6"/>
    <w:rsid w:val="009F30B1"/>
    <w:rsid w:val="009F3C86"/>
    <w:rsid w:val="009F3FBB"/>
    <w:rsid w:val="009F7384"/>
    <w:rsid w:val="00A01F2B"/>
    <w:rsid w:val="00A05510"/>
    <w:rsid w:val="00A07A60"/>
    <w:rsid w:val="00A15575"/>
    <w:rsid w:val="00A16DFA"/>
    <w:rsid w:val="00A17C73"/>
    <w:rsid w:val="00A17C95"/>
    <w:rsid w:val="00A23295"/>
    <w:rsid w:val="00A2454B"/>
    <w:rsid w:val="00A251F4"/>
    <w:rsid w:val="00A30011"/>
    <w:rsid w:val="00A307EA"/>
    <w:rsid w:val="00A309D4"/>
    <w:rsid w:val="00A31918"/>
    <w:rsid w:val="00A32290"/>
    <w:rsid w:val="00A32DFC"/>
    <w:rsid w:val="00A33B5B"/>
    <w:rsid w:val="00A340B3"/>
    <w:rsid w:val="00A34372"/>
    <w:rsid w:val="00A37E19"/>
    <w:rsid w:val="00A43F1A"/>
    <w:rsid w:val="00A446B6"/>
    <w:rsid w:val="00A44733"/>
    <w:rsid w:val="00A47E34"/>
    <w:rsid w:val="00A50537"/>
    <w:rsid w:val="00A54EBA"/>
    <w:rsid w:val="00A55853"/>
    <w:rsid w:val="00A56573"/>
    <w:rsid w:val="00A57CB7"/>
    <w:rsid w:val="00A6082C"/>
    <w:rsid w:val="00A60ABB"/>
    <w:rsid w:val="00A673FD"/>
    <w:rsid w:val="00A73144"/>
    <w:rsid w:val="00A73C16"/>
    <w:rsid w:val="00A7567A"/>
    <w:rsid w:val="00A768C6"/>
    <w:rsid w:val="00A81103"/>
    <w:rsid w:val="00A81B71"/>
    <w:rsid w:val="00A81FED"/>
    <w:rsid w:val="00A83B08"/>
    <w:rsid w:val="00A863BE"/>
    <w:rsid w:val="00A87AE7"/>
    <w:rsid w:val="00A901B5"/>
    <w:rsid w:val="00A90FAE"/>
    <w:rsid w:val="00A92EB5"/>
    <w:rsid w:val="00A94929"/>
    <w:rsid w:val="00A976D9"/>
    <w:rsid w:val="00AA1551"/>
    <w:rsid w:val="00AA5895"/>
    <w:rsid w:val="00AB6B23"/>
    <w:rsid w:val="00AB6E85"/>
    <w:rsid w:val="00AC0DE9"/>
    <w:rsid w:val="00AC5B60"/>
    <w:rsid w:val="00AD44D5"/>
    <w:rsid w:val="00AD56BC"/>
    <w:rsid w:val="00AE0010"/>
    <w:rsid w:val="00AE0467"/>
    <w:rsid w:val="00AE3EC2"/>
    <w:rsid w:val="00AE4105"/>
    <w:rsid w:val="00AE742C"/>
    <w:rsid w:val="00AE7625"/>
    <w:rsid w:val="00AE768E"/>
    <w:rsid w:val="00AF20A0"/>
    <w:rsid w:val="00AF2C7A"/>
    <w:rsid w:val="00AF7003"/>
    <w:rsid w:val="00B008E6"/>
    <w:rsid w:val="00B009A8"/>
    <w:rsid w:val="00B01B30"/>
    <w:rsid w:val="00B01C30"/>
    <w:rsid w:val="00B025C9"/>
    <w:rsid w:val="00B0441E"/>
    <w:rsid w:val="00B050B8"/>
    <w:rsid w:val="00B07984"/>
    <w:rsid w:val="00B13BA3"/>
    <w:rsid w:val="00B15B05"/>
    <w:rsid w:val="00B21A1C"/>
    <w:rsid w:val="00B22D51"/>
    <w:rsid w:val="00B22E5B"/>
    <w:rsid w:val="00B23655"/>
    <w:rsid w:val="00B24B11"/>
    <w:rsid w:val="00B25777"/>
    <w:rsid w:val="00B259F9"/>
    <w:rsid w:val="00B31FEB"/>
    <w:rsid w:val="00B407D7"/>
    <w:rsid w:val="00B41E58"/>
    <w:rsid w:val="00B440BC"/>
    <w:rsid w:val="00B446B3"/>
    <w:rsid w:val="00B466FD"/>
    <w:rsid w:val="00B558A1"/>
    <w:rsid w:val="00B56BAE"/>
    <w:rsid w:val="00B603A7"/>
    <w:rsid w:val="00B60B74"/>
    <w:rsid w:val="00B60D8C"/>
    <w:rsid w:val="00B63041"/>
    <w:rsid w:val="00B64DC5"/>
    <w:rsid w:val="00B6682F"/>
    <w:rsid w:val="00B67D34"/>
    <w:rsid w:val="00B706A8"/>
    <w:rsid w:val="00B73FFC"/>
    <w:rsid w:val="00B7643F"/>
    <w:rsid w:val="00B840AA"/>
    <w:rsid w:val="00B86195"/>
    <w:rsid w:val="00B92561"/>
    <w:rsid w:val="00B93790"/>
    <w:rsid w:val="00B94DDB"/>
    <w:rsid w:val="00B97525"/>
    <w:rsid w:val="00BA0360"/>
    <w:rsid w:val="00BA4FDD"/>
    <w:rsid w:val="00BA535C"/>
    <w:rsid w:val="00BA6171"/>
    <w:rsid w:val="00BA630A"/>
    <w:rsid w:val="00BA658F"/>
    <w:rsid w:val="00BB1259"/>
    <w:rsid w:val="00BB21C6"/>
    <w:rsid w:val="00BB41B7"/>
    <w:rsid w:val="00BC0DA8"/>
    <w:rsid w:val="00BC1D66"/>
    <w:rsid w:val="00BD03E5"/>
    <w:rsid w:val="00BD29C8"/>
    <w:rsid w:val="00BD7610"/>
    <w:rsid w:val="00BE0B65"/>
    <w:rsid w:val="00BE0D33"/>
    <w:rsid w:val="00BE1ABB"/>
    <w:rsid w:val="00BE218A"/>
    <w:rsid w:val="00BE37FF"/>
    <w:rsid w:val="00BE6709"/>
    <w:rsid w:val="00BF11BA"/>
    <w:rsid w:val="00BF17D8"/>
    <w:rsid w:val="00BF7675"/>
    <w:rsid w:val="00BF7F4C"/>
    <w:rsid w:val="00C00BB9"/>
    <w:rsid w:val="00C0319D"/>
    <w:rsid w:val="00C03C03"/>
    <w:rsid w:val="00C04532"/>
    <w:rsid w:val="00C04AAE"/>
    <w:rsid w:val="00C04E10"/>
    <w:rsid w:val="00C0505C"/>
    <w:rsid w:val="00C07FD8"/>
    <w:rsid w:val="00C12FBA"/>
    <w:rsid w:val="00C1343F"/>
    <w:rsid w:val="00C16AEA"/>
    <w:rsid w:val="00C21D77"/>
    <w:rsid w:val="00C223EA"/>
    <w:rsid w:val="00C24ABB"/>
    <w:rsid w:val="00C24DA0"/>
    <w:rsid w:val="00C25DA6"/>
    <w:rsid w:val="00C26FD5"/>
    <w:rsid w:val="00C30C32"/>
    <w:rsid w:val="00C31674"/>
    <w:rsid w:val="00C325BB"/>
    <w:rsid w:val="00C34C63"/>
    <w:rsid w:val="00C40464"/>
    <w:rsid w:val="00C413B8"/>
    <w:rsid w:val="00C42472"/>
    <w:rsid w:val="00C42531"/>
    <w:rsid w:val="00C44DD2"/>
    <w:rsid w:val="00C45C66"/>
    <w:rsid w:val="00C46DE9"/>
    <w:rsid w:val="00C4722A"/>
    <w:rsid w:val="00C50562"/>
    <w:rsid w:val="00C51930"/>
    <w:rsid w:val="00C54B68"/>
    <w:rsid w:val="00C57111"/>
    <w:rsid w:val="00C6061F"/>
    <w:rsid w:val="00C612BD"/>
    <w:rsid w:val="00C61CEE"/>
    <w:rsid w:val="00C62287"/>
    <w:rsid w:val="00C64FEA"/>
    <w:rsid w:val="00C65CAE"/>
    <w:rsid w:val="00C71395"/>
    <w:rsid w:val="00C72E6B"/>
    <w:rsid w:val="00C73719"/>
    <w:rsid w:val="00C73E52"/>
    <w:rsid w:val="00C77008"/>
    <w:rsid w:val="00C80191"/>
    <w:rsid w:val="00C8178F"/>
    <w:rsid w:val="00C817C4"/>
    <w:rsid w:val="00C84CB0"/>
    <w:rsid w:val="00C84E2F"/>
    <w:rsid w:val="00C90015"/>
    <w:rsid w:val="00C9161E"/>
    <w:rsid w:val="00C93B83"/>
    <w:rsid w:val="00C944D5"/>
    <w:rsid w:val="00C94B14"/>
    <w:rsid w:val="00C97C32"/>
    <w:rsid w:val="00CA2904"/>
    <w:rsid w:val="00CA48E1"/>
    <w:rsid w:val="00CA75DD"/>
    <w:rsid w:val="00CA7B8D"/>
    <w:rsid w:val="00CB0430"/>
    <w:rsid w:val="00CB08C3"/>
    <w:rsid w:val="00CB5D9C"/>
    <w:rsid w:val="00CB7563"/>
    <w:rsid w:val="00CC0502"/>
    <w:rsid w:val="00CC1CA7"/>
    <w:rsid w:val="00CC28C5"/>
    <w:rsid w:val="00CC29D1"/>
    <w:rsid w:val="00CC4042"/>
    <w:rsid w:val="00CC4A06"/>
    <w:rsid w:val="00CC6505"/>
    <w:rsid w:val="00CC79A5"/>
    <w:rsid w:val="00CC7C59"/>
    <w:rsid w:val="00CD15CC"/>
    <w:rsid w:val="00CD1A9C"/>
    <w:rsid w:val="00CD2EC5"/>
    <w:rsid w:val="00CD34B1"/>
    <w:rsid w:val="00CD3649"/>
    <w:rsid w:val="00CD69C1"/>
    <w:rsid w:val="00CD7BE0"/>
    <w:rsid w:val="00CE3286"/>
    <w:rsid w:val="00CE4A00"/>
    <w:rsid w:val="00CE551E"/>
    <w:rsid w:val="00CE60B8"/>
    <w:rsid w:val="00CF2D83"/>
    <w:rsid w:val="00D00D85"/>
    <w:rsid w:val="00D01276"/>
    <w:rsid w:val="00D021E3"/>
    <w:rsid w:val="00D02568"/>
    <w:rsid w:val="00D04211"/>
    <w:rsid w:val="00D105D2"/>
    <w:rsid w:val="00D12D7B"/>
    <w:rsid w:val="00D14C5F"/>
    <w:rsid w:val="00D155AC"/>
    <w:rsid w:val="00D1733A"/>
    <w:rsid w:val="00D23B43"/>
    <w:rsid w:val="00D2720F"/>
    <w:rsid w:val="00D3190C"/>
    <w:rsid w:val="00D328BE"/>
    <w:rsid w:val="00D33759"/>
    <w:rsid w:val="00D3649C"/>
    <w:rsid w:val="00D36F25"/>
    <w:rsid w:val="00D4107D"/>
    <w:rsid w:val="00D41AAD"/>
    <w:rsid w:val="00D420DE"/>
    <w:rsid w:val="00D42E2A"/>
    <w:rsid w:val="00D42E47"/>
    <w:rsid w:val="00D44FF3"/>
    <w:rsid w:val="00D477F4"/>
    <w:rsid w:val="00D52935"/>
    <w:rsid w:val="00D54FCE"/>
    <w:rsid w:val="00D56967"/>
    <w:rsid w:val="00D57B7F"/>
    <w:rsid w:val="00D606C8"/>
    <w:rsid w:val="00D60FD9"/>
    <w:rsid w:val="00D70B61"/>
    <w:rsid w:val="00D72DB0"/>
    <w:rsid w:val="00D7593D"/>
    <w:rsid w:val="00D8088E"/>
    <w:rsid w:val="00D80D24"/>
    <w:rsid w:val="00D816A9"/>
    <w:rsid w:val="00D82953"/>
    <w:rsid w:val="00D82ADD"/>
    <w:rsid w:val="00D859EA"/>
    <w:rsid w:val="00D85ABE"/>
    <w:rsid w:val="00D87510"/>
    <w:rsid w:val="00D9404E"/>
    <w:rsid w:val="00D95289"/>
    <w:rsid w:val="00DA1BF1"/>
    <w:rsid w:val="00DA2E7C"/>
    <w:rsid w:val="00DA34EF"/>
    <w:rsid w:val="00DA426F"/>
    <w:rsid w:val="00DA530A"/>
    <w:rsid w:val="00DB02D6"/>
    <w:rsid w:val="00DB0595"/>
    <w:rsid w:val="00DB17ED"/>
    <w:rsid w:val="00DB1917"/>
    <w:rsid w:val="00DB1CC5"/>
    <w:rsid w:val="00DB1CCA"/>
    <w:rsid w:val="00DB21A2"/>
    <w:rsid w:val="00DB35F5"/>
    <w:rsid w:val="00DB4B75"/>
    <w:rsid w:val="00DC13D6"/>
    <w:rsid w:val="00DC1F55"/>
    <w:rsid w:val="00DC58D2"/>
    <w:rsid w:val="00DC6027"/>
    <w:rsid w:val="00DD003C"/>
    <w:rsid w:val="00DD0115"/>
    <w:rsid w:val="00DD06BE"/>
    <w:rsid w:val="00DD285F"/>
    <w:rsid w:val="00DD49BF"/>
    <w:rsid w:val="00DD77A2"/>
    <w:rsid w:val="00DD780F"/>
    <w:rsid w:val="00DE3116"/>
    <w:rsid w:val="00DE33CE"/>
    <w:rsid w:val="00DE428E"/>
    <w:rsid w:val="00DE5AF3"/>
    <w:rsid w:val="00DF0351"/>
    <w:rsid w:val="00DF2E1A"/>
    <w:rsid w:val="00DF7FF0"/>
    <w:rsid w:val="00E00A72"/>
    <w:rsid w:val="00E03369"/>
    <w:rsid w:val="00E137E4"/>
    <w:rsid w:val="00E13C25"/>
    <w:rsid w:val="00E20898"/>
    <w:rsid w:val="00E2217D"/>
    <w:rsid w:val="00E246B2"/>
    <w:rsid w:val="00E251FF"/>
    <w:rsid w:val="00E316AC"/>
    <w:rsid w:val="00E31D1B"/>
    <w:rsid w:val="00E32368"/>
    <w:rsid w:val="00E338ED"/>
    <w:rsid w:val="00E350CE"/>
    <w:rsid w:val="00E361A8"/>
    <w:rsid w:val="00E40CC5"/>
    <w:rsid w:val="00E43208"/>
    <w:rsid w:val="00E44184"/>
    <w:rsid w:val="00E467D9"/>
    <w:rsid w:val="00E50323"/>
    <w:rsid w:val="00E50C05"/>
    <w:rsid w:val="00E556CE"/>
    <w:rsid w:val="00E55A08"/>
    <w:rsid w:val="00E5624B"/>
    <w:rsid w:val="00E57BFB"/>
    <w:rsid w:val="00E60663"/>
    <w:rsid w:val="00E6215C"/>
    <w:rsid w:val="00E73661"/>
    <w:rsid w:val="00E762EE"/>
    <w:rsid w:val="00E77476"/>
    <w:rsid w:val="00E77A7D"/>
    <w:rsid w:val="00E809F4"/>
    <w:rsid w:val="00E81A39"/>
    <w:rsid w:val="00E824C4"/>
    <w:rsid w:val="00E83DB8"/>
    <w:rsid w:val="00E86365"/>
    <w:rsid w:val="00E8798C"/>
    <w:rsid w:val="00E9192B"/>
    <w:rsid w:val="00E93855"/>
    <w:rsid w:val="00E94F9E"/>
    <w:rsid w:val="00E951F8"/>
    <w:rsid w:val="00E969D4"/>
    <w:rsid w:val="00E978EE"/>
    <w:rsid w:val="00EA3576"/>
    <w:rsid w:val="00EA5509"/>
    <w:rsid w:val="00EA6362"/>
    <w:rsid w:val="00EA6625"/>
    <w:rsid w:val="00EA7201"/>
    <w:rsid w:val="00EA7332"/>
    <w:rsid w:val="00EA7B16"/>
    <w:rsid w:val="00EB25E8"/>
    <w:rsid w:val="00EB3467"/>
    <w:rsid w:val="00EB39F3"/>
    <w:rsid w:val="00EB75A7"/>
    <w:rsid w:val="00EC1425"/>
    <w:rsid w:val="00EC419F"/>
    <w:rsid w:val="00EC433F"/>
    <w:rsid w:val="00ED04E8"/>
    <w:rsid w:val="00ED13F8"/>
    <w:rsid w:val="00ED54E9"/>
    <w:rsid w:val="00EE0890"/>
    <w:rsid w:val="00EE1614"/>
    <w:rsid w:val="00EE7774"/>
    <w:rsid w:val="00EF1C77"/>
    <w:rsid w:val="00EF6135"/>
    <w:rsid w:val="00F01928"/>
    <w:rsid w:val="00F06AF4"/>
    <w:rsid w:val="00F14717"/>
    <w:rsid w:val="00F1480A"/>
    <w:rsid w:val="00F14C16"/>
    <w:rsid w:val="00F14F63"/>
    <w:rsid w:val="00F15B14"/>
    <w:rsid w:val="00F17478"/>
    <w:rsid w:val="00F20B37"/>
    <w:rsid w:val="00F23EAD"/>
    <w:rsid w:val="00F30254"/>
    <w:rsid w:val="00F31084"/>
    <w:rsid w:val="00F33512"/>
    <w:rsid w:val="00F34B82"/>
    <w:rsid w:val="00F35864"/>
    <w:rsid w:val="00F36068"/>
    <w:rsid w:val="00F37D97"/>
    <w:rsid w:val="00F413FE"/>
    <w:rsid w:val="00F41821"/>
    <w:rsid w:val="00F4642D"/>
    <w:rsid w:val="00F4669A"/>
    <w:rsid w:val="00F469C1"/>
    <w:rsid w:val="00F52323"/>
    <w:rsid w:val="00F52855"/>
    <w:rsid w:val="00F538CF"/>
    <w:rsid w:val="00F54AE4"/>
    <w:rsid w:val="00F557EA"/>
    <w:rsid w:val="00F56DAE"/>
    <w:rsid w:val="00F57849"/>
    <w:rsid w:val="00F737B1"/>
    <w:rsid w:val="00F75421"/>
    <w:rsid w:val="00F75423"/>
    <w:rsid w:val="00F761C6"/>
    <w:rsid w:val="00F80BA3"/>
    <w:rsid w:val="00F81E3E"/>
    <w:rsid w:val="00F82F30"/>
    <w:rsid w:val="00F84F5C"/>
    <w:rsid w:val="00F8570F"/>
    <w:rsid w:val="00F85952"/>
    <w:rsid w:val="00F877F3"/>
    <w:rsid w:val="00F8799E"/>
    <w:rsid w:val="00F94BA0"/>
    <w:rsid w:val="00F94E69"/>
    <w:rsid w:val="00F95464"/>
    <w:rsid w:val="00FA0E9C"/>
    <w:rsid w:val="00FA2600"/>
    <w:rsid w:val="00FA355F"/>
    <w:rsid w:val="00FA710E"/>
    <w:rsid w:val="00FB0791"/>
    <w:rsid w:val="00FB169A"/>
    <w:rsid w:val="00FB4112"/>
    <w:rsid w:val="00FB5A61"/>
    <w:rsid w:val="00FB7FF2"/>
    <w:rsid w:val="00FC1DDB"/>
    <w:rsid w:val="00FC1F5B"/>
    <w:rsid w:val="00FC4B8E"/>
    <w:rsid w:val="00FC6316"/>
    <w:rsid w:val="00FC6E5A"/>
    <w:rsid w:val="00FC7426"/>
    <w:rsid w:val="00FC7EAD"/>
    <w:rsid w:val="00FD0910"/>
    <w:rsid w:val="00FD2203"/>
    <w:rsid w:val="00FE22C8"/>
    <w:rsid w:val="00FE3587"/>
    <w:rsid w:val="00FE44FB"/>
    <w:rsid w:val="00FE61B2"/>
    <w:rsid w:val="00FE6721"/>
    <w:rsid w:val="00FE7F8A"/>
    <w:rsid w:val="00FF3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C88370"/>
  <w15:chartTrackingRefBased/>
  <w15:docId w15:val="{3B183620-F97A-3947-87F3-A319C30BE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0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003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00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louisecox/Desktop/SITab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ITab.dotx</Template>
  <TotalTime>0</TotalTime>
  <Pages>1</Pages>
  <Words>359</Words>
  <Characters>2048</Characters>
  <Application>Microsoft Office Word</Application>
  <DocSecurity>0</DocSecurity>
  <Lines>17</Lines>
  <Paragraphs>4</Paragraphs>
  <ScaleCrop>false</ScaleCrop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Deeks</dc:creator>
  <cp:keywords/>
  <dc:description/>
  <cp:lastModifiedBy>Louise.Deeks</cp:lastModifiedBy>
  <cp:revision>2</cp:revision>
  <dcterms:created xsi:type="dcterms:W3CDTF">2024-05-22T02:15:00Z</dcterms:created>
  <dcterms:modified xsi:type="dcterms:W3CDTF">2024-05-22T02:15:00Z</dcterms:modified>
</cp:coreProperties>
</file>